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1C9" w:rsidRPr="005B7D65" w:rsidRDefault="003B593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bookmarkStart w:id="0" w:name="_GoBack"/>
      <w:bookmarkEnd w:id="0"/>
      <w:r w:rsidR="00AB2E20" w:rsidRPr="005B7D6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B2E20" w:rsidRPr="005B7D65">
        <w:rPr>
          <w:rFonts w:ascii="Times New Roman" w:hAnsi="Times New Roman" w:cs="Times New Roman"/>
          <w:sz w:val="24"/>
          <w:szCs w:val="24"/>
          <w:lang w:val="en-US"/>
        </w:rPr>
        <w:t xml:space="preserve"> Protein families detected in all animals by metaproteomic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3"/>
        <w:gridCol w:w="1103"/>
        <w:gridCol w:w="1103"/>
        <w:gridCol w:w="1103"/>
        <w:gridCol w:w="1103"/>
        <w:gridCol w:w="1103"/>
      </w:tblGrid>
      <w:tr w:rsidR="00851DE7" w:rsidRPr="00851DE7" w:rsidTr="00851DE7">
        <w:trPr>
          <w:trHeight w:val="57"/>
          <w:tblHeader/>
        </w:trPr>
        <w:tc>
          <w:tcPr>
            <w:tcW w:w="2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1DE7" w:rsidRPr="00851DE7" w:rsidRDefault="00851DE7" w:rsidP="00851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it-IT"/>
              </w:rPr>
              <w:t>Protein family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1DE7" w:rsidRPr="00851DE7" w:rsidRDefault="00851DE7" w:rsidP="00851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it-IT"/>
              </w:rPr>
              <w:t>Sheep 1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1DE7" w:rsidRPr="00851DE7" w:rsidRDefault="00851DE7" w:rsidP="00851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it-IT"/>
              </w:rPr>
              <w:t>Sheep 2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1DE7" w:rsidRPr="00851DE7" w:rsidRDefault="00851DE7" w:rsidP="00851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it-IT"/>
              </w:rPr>
              <w:t>Sheep 3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1DE7" w:rsidRPr="00851DE7" w:rsidRDefault="00851DE7" w:rsidP="00851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it-IT"/>
              </w:rPr>
              <w:t>Sheep 4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1DE7" w:rsidRPr="00851DE7" w:rsidRDefault="00851DE7" w:rsidP="00851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it-IT"/>
              </w:rPr>
              <w:t>Sheep 5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[NiFe]/[NiFeSe] hydrogenase large subunit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9860%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566%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3099%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6738%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218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-hydroxyacyl-CoA dehydrogen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9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65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2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5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51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AA ATP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9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08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2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17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381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BC transporte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.5679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0196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5515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.0362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24367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cD/PCC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777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500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10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319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684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etokin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90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717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171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319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728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etyl-CoA hydrolase/transfer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90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82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75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851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51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ti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7915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354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8411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501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8885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yl-CoA dehydrogen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2839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869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7861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141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684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yl-CoA mutase large subuni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9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08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2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17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381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doMet synth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760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2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17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90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hpC/TS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9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65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2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39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9212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IR synth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826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6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62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90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ldolase class II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760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2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5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30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rchaeal histone HMF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9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08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6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1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TCase/OTC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95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65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54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1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842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TPase alpha/beta chain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5228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537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6549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5425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.1879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TPase C chai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1645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47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8274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0078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0824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Bacterial flagelli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5527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4000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5928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2752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.2109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Bacterial histone-like protei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9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587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2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496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728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Bacterial microcompartments protei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8360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696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7033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758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909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Bacterial solute-binding protein 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9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760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7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1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9212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Bacterial solute-binding protein 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2541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022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826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8432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0363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Bacterial solute-binding protein 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52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2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5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30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Bacterial/plant glucose-1-phosphate adenylyltransfer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791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956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551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39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Band 7/mec-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9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913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48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17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51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Beta-eliminating ly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95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82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68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085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51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dh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95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74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34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2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haperonin (HSP6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881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1718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744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8021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49701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itrate synth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52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6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5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30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lass I fructose-bisphosphate aldol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9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56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34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5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lass II fructose-bisphosphate aldol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6124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.1762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.1928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.2007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.39521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lass-I fumar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95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08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6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1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lass-I pyridine nucleotide-disulfide oxidoreduct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791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760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48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2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381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lass-I pyridoxal-phosphate-dependent aminotransfer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284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913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6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851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90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lass-II aminoacyl-tRNA synthet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076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630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344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964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375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lass-III pyridoxal-phosphate-dependent aminotransfer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583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65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10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56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454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lass-V pyridoxal-phosphate-dependent aminotransfer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7464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8978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999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8227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9880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lpA/Clp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9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13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28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3031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omplex I 51 kDa subuni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777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630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792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113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454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iol/glycerol dehydratase large subuni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9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0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2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17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30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iol/glycerol dehydratase medium subuni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95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760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2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234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9212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iol/glycerol dehydratase small subuni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388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369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7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673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122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-isomer specific 2-hydroxyacid dehydrogen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9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56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48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45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srC/Tu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9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52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17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90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EF-T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791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413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10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085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51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Elongation factor 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9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978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48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851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5334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Enol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388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13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896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702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80608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Enoyl-CoA hydratase/isomer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56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6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5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ETF alpha-subunit/Fix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687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739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482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496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122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lastRenderedPageBreak/>
              <w:t>ETF beta-subunit/Fix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985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47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585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141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3031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Eukaryotic mitochondrial pori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52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5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30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Eut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9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52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2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2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381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EutL/Pdu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284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65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241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45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9212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ExbB/TolQ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95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0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7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5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90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AD-dependent oxidoreductase 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985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543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826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936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80608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GGY kin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673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04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137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141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684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ldB/FldC dehydratase beta subuni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478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74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54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62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30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ormate--tetrahydrofolate lig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3138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8522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9309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99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7139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rh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95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52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2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2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51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fo/Idh/Moc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0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6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5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90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HMP kin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913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2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1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9212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lu/Leu/Phe/Val dehydrogenase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.8969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.1045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.3512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.7766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.00737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lucosamine/galactosamine-6-phosphate isomer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388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195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516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468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381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lutamine synthet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56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1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90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lyceraldehyde-3-phosphate dehydrogen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.4344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.7982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.2474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.3965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.77107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lycogen phosphoryl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9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56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2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90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lycosyl hydrolase 1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95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65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75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28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30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lycosyl hydrolase 1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9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0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48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2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51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lycosyl hydrolase 9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9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65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17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90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lycosyltransferase 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9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891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930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62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51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lyoxalase I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95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56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7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2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PI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284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195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896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28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728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roup II decarboxyl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791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891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689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39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842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SP 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0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1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H(+)-translocating pyrophosphatase (TC 3.A.1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9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760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7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2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5334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Heat shock protein 7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7763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8262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4273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2752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42791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Heat shock protein 9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867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413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585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73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0668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Hfq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52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6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5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30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Histone H2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9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52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1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90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Histone H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076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348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964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496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145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IMPDH/GMP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9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521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689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28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728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Iron-containing alcohol dehydrogen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791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65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516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468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728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Isocitrate and isopropylmalate dehydrogenase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791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369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75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45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51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Ketol-acid reductoisomer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9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82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54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56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381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KHG/KDPG aldol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687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978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75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1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LDH/MDH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569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348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964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524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678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L-fucose isomer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374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565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171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907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5274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e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569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348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826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581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80608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ethylaspartate ammonia-ly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760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54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28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842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ethylmalonyl-CoA mut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374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326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585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1723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9212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IP/aquaporin (TC 1.A.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9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52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6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1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itochondrial carrier (TC 2.A.29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0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6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1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TD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95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56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2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234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122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tr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95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56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241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2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381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yoviridae tail sheath protei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90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65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861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45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51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AD(P)-dependent epimerase/dehydrat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986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04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482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56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51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ADH:flavin oxidoreductase/NADH oxid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52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6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5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ag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9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913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54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28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DK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881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521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54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56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842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i-containing carbon monoxide dehydrogen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180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326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37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907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842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ifJ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.4783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7957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.1928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.3858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54307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-Me-Phe pili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52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6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17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Omp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388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04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54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964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9152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AL/histid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791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0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34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5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eptidase S41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52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6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1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30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EP-utilizing enzym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.463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.5046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.2821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.2986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.5140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lastRenderedPageBreak/>
              <w:t>Phosphate acetyltransferase and butyryltransfer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583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565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137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702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224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hosphoenolpyruvate carboxykinase [ATP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985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4914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1584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234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0133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hosphoenolpyruvate carboxykinase [GTP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791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087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75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347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684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hosphofructokinase type A (PFKA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478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7913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964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553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375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hosphoglycerate kin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2839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8566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5928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9333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35882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hosphohexose mut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9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826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54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468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381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NP/UDP phosphoryl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9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08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7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1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olyribonucleotide nucleotidyltransfer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9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956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34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851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3031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saA/Psa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583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521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75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62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454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saD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52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6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1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30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sbB/Psb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9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0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1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urH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95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913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2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28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9212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urine/pyrimidine phosphoribosyltransfer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760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2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adical SAM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9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0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2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17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90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action center PufL/M/PsbA/D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673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04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930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376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7637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c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978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68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2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122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sistance-nodulation-cell division (RND) (TC 2.A.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56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6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5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30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e-phosphate pyrophosphokin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9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08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2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234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10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986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804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344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879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3031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11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270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9891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792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99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5274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12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52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1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90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13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881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717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964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879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728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14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7763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174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37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347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0668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15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90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565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516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907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5334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16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8659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7000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412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787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9152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17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791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82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48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28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3031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18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388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587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54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879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51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19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791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195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344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234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381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1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8659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8522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0136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758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218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20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9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74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34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5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21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95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195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68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234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90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22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9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913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10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2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9212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23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986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891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10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673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381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29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478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04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861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496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7637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2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791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174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930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113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122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30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9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82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54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2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381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31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65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241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28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90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3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95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869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861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56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9940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4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9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82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68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45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5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.5380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628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7376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7688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9115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6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388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717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344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673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728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L7/L12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8360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8566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2825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7071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.02672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S10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673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413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516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085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5274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S11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791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652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999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496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224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S12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791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500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68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524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122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S13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867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78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999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141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5274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S15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9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739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7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673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51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S16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9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82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896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234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51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S17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9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978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34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28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90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S19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9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956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10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085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145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S1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9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82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34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851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381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S2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1346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9891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9929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0283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7830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S3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3735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7304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7240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964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145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S4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478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7152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171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347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224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S5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0749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9283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7240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787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375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S6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95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08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2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17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30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lastRenderedPageBreak/>
              <w:t>Ribosomal protein S7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8062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1413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0136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7610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87517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S8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2242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9283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9515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7198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448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ibosomal protein S9P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881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565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930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468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9940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NA polymerase alpha chai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90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652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896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702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728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NA polymerase beta chai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7166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696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792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787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2971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NA polymerase beta' chai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076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47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551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524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684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RF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90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434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482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468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3031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uBisCO activ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583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217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54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62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381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uBisCO large chai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8360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434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930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5553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909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uBisCO small chai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9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152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2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2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122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AICAR synthet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9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826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7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28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90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HM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9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130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75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56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381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hort-chain dehydrogenases/reductases (SDR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6867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3500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758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45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3031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mall GTP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986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521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68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468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3031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M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972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56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5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30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uccinate dehydrogenase/fumarate reductase iron-sulfur protei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9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521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48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28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381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Tetrahydrofolate dehydrogenase/cyclohydrol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0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34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1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30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Thiol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687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521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34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17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30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TonB-dependent receptor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1048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2631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1791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5220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.00368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TRAFAC class translation factor GTP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2.6605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5.2640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5.7012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7.5853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8.30953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Transketol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08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13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2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Triosephosphate isomer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4332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2479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9515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1106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82911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Ubiquiti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687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217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689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262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122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UDP-glucose/GDP-mannose dehydrogen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98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3044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343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5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6909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V-ATPase proteolipid subuni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958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566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75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205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Vitamin-B12 dependent methionine synth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493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9131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6549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8227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151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Xanthine dehydrogenase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.70200%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2611%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76541%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7306%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48365%</w:t>
            </w:r>
          </w:p>
        </w:tc>
      </w:tr>
      <w:tr w:rsidR="00851DE7" w:rsidRPr="00851DE7" w:rsidTr="00851DE7">
        <w:trPr>
          <w:trHeight w:val="57"/>
        </w:trPr>
        <w:tc>
          <w:tcPr>
            <w:tcW w:w="2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Xylose isomerase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5972%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3697%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10343%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20568%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1DE7" w:rsidRPr="00851DE7" w:rsidRDefault="00851DE7" w:rsidP="00851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51D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.04606%</w:t>
            </w:r>
          </w:p>
        </w:tc>
      </w:tr>
    </w:tbl>
    <w:p w:rsidR="00AB2E20" w:rsidRPr="005B7D65" w:rsidRDefault="00851D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sectPr w:rsidR="00AB2E20" w:rsidRPr="005B7D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E20"/>
    <w:rsid w:val="0001689A"/>
    <w:rsid w:val="003B5932"/>
    <w:rsid w:val="005B7D65"/>
    <w:rsid w:val="00851DE7"/>
    <w:rsid w:val="00AB2E20"/>
    <w:rsid w:val="00AD268F"/>
    <w:rsid w:val="00B931C8"/>
    <w:rsid w:val="00B9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AB2E20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2E20"/>
    <w:rPr>
      <w:color w:val="800080"/>
      <w:u w:val="single"/>
    </w:rPr>
  </w:style>
  <w:style w:type="paragraph" w:customStyle="1" w:styleId="xl63">
    <w:name w:val="xl63"/>
    <w:basedOn w:val="Normale"/>
    <w:rsid w:val="00AB2E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4">
    <w:name w:val="xl64"/>
    <w:basedOn w:val="Normale"/>
    <w:rsid w:val="00AB2E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5">
    <w:name w:val="xl65"/>
    <w:basedOn w:val="Normale"/>
    <w:rsid w:val="00AB2E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6">
    <w:name w:val="xl66"/>
    <w:basedOn w:val="Normale"/>
    <w:rsid w:val="00AB2E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AB2E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AB2E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AB2E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AB2E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AB2E20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2E20"/>
    <w:rPr>
      <w:color w:val="800080"/>
      <w:u w:val="single"/>
    </w:rPr>
  </w:style>
  <w:style w:type="paragraph" w:customStyle="1" w:styleId="xl63">
    <w:name w:val="xl63"/>
    <w:basedOn w:val="Normale"/>
    <w:rsid w:val="00AB2E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4">
    <w:name w:val="xl64"/>
    <w:basedOn w:val="Normale"/>
    <w:rsid w:val="00AB2E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5">
    <w:name w:val="xl65"/>
    <w:basedOn w:val="Normale"/>
    <w:rsid w:val="00AB2E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6">
    <w:name w:val="xl66"/>
    <w:basedOn w:val="Normale"/>
    <w:rsid w:val="00AB2E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AB2E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AB2E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AB2E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AB2E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2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04</Words>
  <Characters>11424</Characters>
  <Application>Microsoft Office Word</Application>
  <DocSecurity>0</DocSecurity>
  <Lines>95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Tanca</dc:creator>
  <cp:lastModifiedBy>Alessandro Tanca</cp:lastModifiedBy>
  <cp:revision>5</cp:revision>
  <dcterms:created xsi:type="dcterms:W3CDTF">2016-06-10T13:25:00Z</dcterms:created>
  <dcterms:modified xsi:type="dcterms:W3CDTF">2016-07-07T16:13:00Z</dcterms:modified>
</cp:coreProperties>
</file>